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D9CC5" w14:textId="60F18FCB" w:rsidR="00872D05" w:rsidRPr="008D75C6" w:rsidRDefault="004029B2" w:rsidP="00E86716">
      <w:pPr>
        <w:jc w:val="center"/>
        <w:rPr>
          <w:rFonts w:asciiTheme="minorHAnsi" w:hAnsiTheme="minorHAnsi" w:cstheme="minorHAnsi"/>
          <w:color w:val="auto"/>
          <w:sz w:val="24"/>
          <w:szCs w:val="18"/>
        </w:rPr>
      </w:pPr>
      <w:r w:rsidRPr="008D75C6">
        <w:rPr>
          <w:rFonts w:asciiTheme="minorHAnsi" w:hAnsiTheme="minorHAnsi" w:cstheme="minorHAnsi"/>
          <w:b/>
          <w:color w:val="auto"/>
          <w:sz w:val="24"/>
          <w:szCs w:val="18"/>
        </w:rPr>
        <w:t xml:space="preserve">Supplementary </w:t>
      </w:r>
      <w:r w:rsidR="009B73C9" w:rsidRPr="008D75C6">
        <w:rPr>
          <w:rFonts w:asciiTheme="minorHAnsi" w:hAnsiTheme="minorHAnsi" w:cstheme="minorHAnsi"/>
          <w:b/>
          <w:color w:val="auto"/>
          <w:sz w:val="24"/>
          <w:szCs w:val="18"/>
        </w:rPr>
        <w:t>Table 1</w:t>
      </w:r>
      <w:r w:rsidR="00E86716" w:rsidRPr="008D75C6">
        <w:rPr>
          <w:rFonts w:asciiTheme="minorHAnsi" w:hAnsiTheme="minorHAnsi" w:cstheme="minorHAnsi"/>
          <w:b/>
          <w:color w:val="auto"/>
          <w:sz w:val="24"/>
          <w:szCs w:val="18"/>
        </w:rPr>
        <w:t>:</w:t>
      </w:r>
      <w:r w:rsidR="009B73C9" w:rsidRPr="008D75C6">
        <w:rPr>
          <w:rFonts w:asciiTheme="minorHAnsi" w:hAnsiTheme="minorHAnsi" w:cstheme="minorHAnsi"/>
          <w:b/>
          <w:color w:val="auto"/>
          <w:sz w:val="24"/>
          <w:szCs w:val="24"/>
        </w:rPr>
        <w:t xml:space="preserve"> Primers and probes sequences for real-time qPC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6349"/>
      </w:tblGrid>
      <w:tr w:rsidR="008D75C6" w:rsidRPr="008D75C6" w14:paraId="45C7903B" w14:textId="77777777" w:rsidTr="00CF5DA0">
        <w:trPr>
          <w:tblHeader/>
          <w:jc w:val="center"/>
        </w:trPr>
        <w:tc>
          <w:tcPr>
            <w:tcW w:w="1696" w:type="dxa"/>
            <w:shd w:val="pct15" w:color="auto" w:fill="auto"/>
            <w:vAlign w:val="center"/>
          </w:tcPr>
          <w:p w14:paraId="6715E541" w14:textId="77777777" w:rsidR="009B73C9" w:rsidRPr="008D75C6" w:rsidRDefault="009B73C9" w:rsidP="00CF5DA0">
            <w:pPr>
              <w:jc w:val="center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b/>
                <w:color w:val="auto"/>
                <w:sz w:val="24"/>
                <w:szCs w:val="18"/>
              </w:rPr>
              <w:t>Gene</w:t>
            </w:r>
          </w:p>
        </w:tc>
        <w:tc>
          <w:tcPr>
            <w:tcW w:w="6349" w:type="dxa"/>
            <w:shd w:val="pct15" w:color="auto" w:fill="auto"/>
            <w:vAlign w:val="center"/>
          </w:tcPr>
          <w:p w14:paraId="4E08E1B4" w14:textId="77777777" w:rsidR="009B73C9" w:rsidRPr="008D75C6" w:rsidRDefault="009B73C9" w:rsidP="00CF5DA0">
            <w:pPr>
              <w:jc w:val="center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b/>
                <w:color w:val="auto"/>
                <w:sz w:val="24"/>
                <w:szCs w:val="18"/>
              </w:rPr>
              <w:t>Sequence (5’-3’)</w:t>
            </w:r>
          </w:p>
        </w:tc>
      </w:tr>
      <w:tr w:rsidR="008D75C6" w:rsidRPr="008D75C6" w14:paraId="0821CFA1" w14:textId="77777777" w:rsidTr="00CF5DA0">
        <w:trPr>
          <w:trHeight w:val="1525"/>
          <w:jc w:val="center"/>
        </w:trPr>
        <w:tc>
          <w:tcPr>
            <w:tcW w:w="1696" w:type="dxa"/>
            <w:vAlign w:val="center"/>
          </w:tcPr>
          <w:p w14:paraId="13F4F91C" w14:textId="77777777" w:rsidR="009B73C9" w:rsidRPr="008D75C6" w:rsidRDefault="009B73C9" w:rsidP="00CF5DA0">
            <w:pPr>
              <w:jc w:val="center"/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</w:pPr>
            <w:proofErr w:type="spellStart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  <w:t>hu</w:t>
            </w:r>
            <w:proofErr w:type="spellEnd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  <w:t xml:space="preserve"> PIGR</w:t>
            </w:r>
          </w:p>
        </w:tc>
        <w:tc>
          <w:tcPr>
            <w:tcW w:w="6349" w:type="dxa"/>
            <w:vAlign w:val="center"/>
          </w:tcPr>
          <w:p w14:paraId="38055A33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Forward primer: CAAGATTATCGAAGGAGAACCAAAC</w:t>
            </w:r>
          </w:p>
          <w:p w14:paraId="406224C1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Reverse primer: CCCGTGTTATTCCACTTGCA</w:t>
            </w:r>
          </w:p>
          <w:p w14:paraId="1028CBDE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Probe: CAAGGTCCCCTGTCACTTTCCATGCA</w:t>
            </w:r>
          </w:p>
        </w:tc>
      </w:tr>
      <w:tr w:rsidR="008D75C6" w:rsidRPr="008D75C6" w14:paraId="396D7430" w14:textId="77777777" w:rsidTr="00CF5DA0">
        <w:trPr>
          <w:trHeight w:val="1525"/>
          <w:jc w:val="center"/>
        </w:trPr>
        <w:tc>
          <w:tcPr>
            <w:tcW w:w="1696" w:type="dxa"/>
            <w:vAlign w:val="center"/>
          </w:tcPr>
          <w:p w14:paraId="14270E03" w14:textId="77777777" w:rsidR="009B73C9" w:rsidRPr="008D75C6" w:rsidRDefault="009B73C9" w:rsidP="00CF5DA0">
            <w:pPr>
              <w:jc w:val="center"/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</w:pPr>
            <w:proofErr w:type="spellStart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  <w:t>hu</w:t>
            </w:r>
            <w:proofErr w:type="spellEnd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  <w:t xml:space="preserve"> GAPDH</w:t>
            </w:r>
          </w:p>
        </w:tc>
        <w:tc>
          <w:tcPr>
            <w:tcW w:w="6349" w:type="dxa"/>
            <w:vAlign w:val="center"/>
          </w:tcPr>
          <w:p w14:paraId="3951373F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Forward primer: CAACAGCCTCAAGATCATCAGC</w:t>
            </w:r>
          </w:p>
          <w:p w14:paraId="7BC14187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Reverse primer: TGGCATGGACTGTGGTCATGAG</w:t>
            </w:r>
          </w:p>
          <w:p w14:paraId="3FFBC97C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Probe: CCTGGCCAAGGTCATCCATGACAA</w:t>
            </w:r>
          </w:p>
        </w:tc>
      </w:tr>
      <w:tr w:rsidR="008D75C6" w:rsidRPr="008D75C6" w14:paraId="71ADFDC8" w14:textId="77777777" w:rsidTr="00CF5DA0">
        <w:trPr>
          <w:trHeight w:val="1525"/>
          <w:jc w:val="center"/>
        </w:trPr>
        <w:tc>
          <w:tcPr>
            <w:tcW w:w="1696" w:type="dxa"/>
            <w:vAlign w:val="center"/>
          </w:tcPr>
          <w:p w14:paraId="370F1C9F" w14:textId="7A0BC17C" w:rsidR="009B73C9" w:rsidRPr="008D75C6" w:rsidRDefault="009B73C9" w:rsidP="00CF5DA0">
            <w:pPr>
              <w:jc w:val="center"/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</w:pPr>
            <w:proofErr w:type="spellStart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  <w:t>ms</w:t>
            </w:r>
            <w:proofErr w:type="spellEnd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  <w:t xml:space="preserve"> IL-1</w:t>
            </w:r>
            <w:r w:rsidR="00062F17"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  <w:sym w:font="Symbol" w:char="F062"/>
            </w:r>
          </w:p>
        </w:tc>
        <w:tc>
          <w:tcPr>
            <w:tcW w:w="6349" w:type="dxa"/>
            <w:vAlign w:val="center"/>
          </w:tcPr>
          <w:p w14:paraId="59C9C8AA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Forward primer: TGACAGTGATGAGAATGACCTGTTC</w:t>
            </w:r>
          </w:p>
          <w:p w14:paraId="2D2417D9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Reverse primer: GGACAGCCCAGGTCAAAGG</w:t>
            </w:r>
          </w:p>
          <w:p w14:paraId="5CB39D7F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Probe: ACCCCAAAAGATGAAGGGCTGCTTCC</w:t>
            </w:r>
          </w:p>
        </w:tc>
      </w:tr>
      <w:tr w:rsidR="008D75C6" w:rsidRPr="008D75C6" w14:paraId="036A002C" w14:textId="77777777" w:rsidTr="00CF5DA0">
        <w:trPr>
          <w:trHeight w:val="1525"/>
          <w:jc w:val="center"/>
        </w:trPr>
        <w:tc>
          <w:tcPr>
            <w:tcW w:w="1696" w:type="dxa"/>
            <w:vAlign w:val="center"/>
          </w:tcPr>
          <w:p w14:paraId="3AEDCA08" w14:textId="77777777" w:rsidR="009B73C9" w:rsidRPr="008D75C6" w:rsidRDefault="009B73C9" w:rsidP="00CF5DA0">
            <w:pPr>
              <w:jc w:val="center"/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</w:pPr>
            <w:proofErr w:type="spellStart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  <w:t>ms</w:t>
            </w:r>
            <w:proofErr w:type="spellEnd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  <w:t xml:space="preserve"> </w:t>
            </w:r>
            <w:proofErr w:type="spellStart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  <w:t>iNOS</w:t>
            </w:r>
            <w:proofErr w:type="spellEnd"/>
          </w:p>
        </w:tc>
        <w:tc>
          <w:tcPr>
            <w:tcW w:w="6349" w:type="dxa"/>
          </w:tcPr>
          <w:p w14:paraId="4F6C6FCB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Forward primer: AGCGAGGAGCAGGTGGAA</w:t>
            </w:r>
          </w:p>
          <w:p w14:paraId="0E09A540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Reverse primer: GGAAAAGACTGCACCGAAGATATC</w:t>
            </w:r>
          </w:p>
          <w:p w14:paraId="23154E4F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Probe: CCAGCTCAAGAGCCAGAAACGTTATCATG</w:t>
            </w:r>
          </w:p>
        </w:tc>
      </w:tr>
      <w:tr w:rsidR="008D75C6" w:rsidRPr="008D75C6" w14:paraId="552923DD" w14:textId="77777777" w:rsidTr="00CF5DA0">
        <w:trPr>
          <w:trHeight w:val="1525"/>
          <w:jc w:val="center"/>
        </w:trPr>
        <w:tc>
          <w:tcPr>
            <w:tcW w:w="1696" w:type="dxa"/>
            <w:vAlign w:val="center"/>
          </w:tcPr>
          <w:p w14:paraId="149558CD" w14:textId="77777777" w:rsidR="009B73C9" w:rsidRPr="008D75C6" w:rsidRDefault="009B73C9" w:rsidP="00CF5DA0">
            <w:pPr>
              <w:jc w:val="center"/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</w:pPr>
            <w:proofErr w:type="spellStart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  <w:lang w:val="en-US"/>
              </w:rPr>
              <w:t>ms</w:t>
            </w:r>
            <w:proofErr w:type="spellEnd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  <w:lang w:val="en-US"/>
              </w:rPr>
              <w:t xml:space="preserve"> IL-10</w:t>
            </w:r>
          </w:p>
        </w:tc>
        <w:tc>
          <w:tcPr>
            <w:tcW w:w="6349" w:type="dxa"/>
          </w:tcPr>
          <w:p w14:paraId="407C6885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Forward primer: TTTGAATTCCCTGGGTGAGAA</w:t>
            </w:r>
          </w:p>
          <w:p w14:paraId="7FC28B0F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Reverse primer: CTCCACTGCCTTGCTCTTATTTTC</w:t>
            </w:r>
          </w:p>
          <w:p w14:paraId="655DA8FF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Probe: AGGCGCTGTCATCGATTTCTCCCC</w:t>
            </w:r>
          </w:p>
        </w:tc>
      </w:tr>
      <w:tr w:rsidR="008D75C6" w:rsidRPr="008D75C6" w14:paraId="7C04EFCD" w14:textId="77777777" w:rsidTr="00CF5DA0">
        <w:trPr>
          <w:trHeight w:val="1525"/>
          <w:jc w:val="center"/>
        </w:trPr>
        <w:tc>
          <w:tcPr>
            <w:tcW w:w="1696" w:type="dxa"/>
            <w:vAlign w:val="center"/>
          </w:tcPr>
          <w:p w14:paraId="2651BE56" w14:textId="77777777" w:rsidR="009B73C9" w:rsidRPr="008D75C6" w:rsidRDefault="009B73C9" w:rsidP="00CF5DA0">
            <w:pPr>
              <w:jc w:val="center"/>
              <w:rPr>
                <w:rFonts w:asciiTheme="minorHAnsi" w:hAnsiTheme="minorHAnsi" w:cstheme="minorHAnsi"/>
                <w:i/>
                <w:color w:val="auto"/>
                <w:sz w:val="24"/>
                <w:szCs w:val="18"/>
                <w:lang w:val="en-US"/>
              </w:rPr>
            </w:pPr>
            <w:proofErr w:type="spellStart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  <w:lang w:val="en-US"/>
              </w:rPr>
              <w:t>ms</w:t>
            </w:r>
            <w:proofErr w:type="spellEnd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  <w:lang w:val="en-US"/>
              </w:rPr>
              <w:t xml:space="preserve"> ARG1</w:t>
            </w:r>
          </w:p>
        </w:tc>
        <w:tc>
          <w:tcPr>
            <w:tcW w:w="6349" w:type="dxa"/>
          </w:tcPr>
          <w:p w14:paraId="28FFB60C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 xml:space="preserve">Forward primer: </w:t>
            </w: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  <w:lang w:val="en-US"/>
              </w:rPr>
              <w:t>GCAGAGGTCCAGAAGAATGGAA</w:t>
            </w:r>
          </w:p>
          <w:p w14:paraId="74F7A4CD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 xml:space="preserve">Reverse primer: </w:t>
            </w: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  <w:lang w:val="en-US"/>
              </w:rPr>
              <w:t>GCATCCACCCAAATGACACA</w:t>
            </w:r>
          </w:p>
          <w:p w14:paraId="5B7A4063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 xml:space="preserve">Probe: </w:t>
            </w: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  <w:lang w:val="en-US"/>
              </w:rPr>
              <w:t>ACCACAGTCTGGCAGTTGGAAGCATCTC</w:t>
            </w:r>
          </w:p>
        </w:tc>
      </w:tr>
      <w:tr w:rsidR="008D75C6" w:rsidRPr="008D75C6" w14:paraId="20A5DF33" w14:textId="77777777" w:rsidTr="00CF5DA0">
        <w:trPr>
          <w:trHeight w:val="1525"/>
          <w:jc w:val="center"/>
        </w:trPr>
        <w:tc>
          <w:tcPr>
            <w:tcW w:w="1696" w:type="dxa"/>
            <w:vAlign w:val="center"/>
          </w:tcPr>
          <w:p w14:paraId="64708382" w14:textId="77777777" w:rsidR="009B73C9" w:rsidRPr="008D75C6" w:rsidRDefault="009B73C9" w:rsidP="00CF5DA0">
            <w:pPr>
              <w:jc w:val="center"/>
              <w:rPr>
                <w:rFonts w:asciiTheme="minorHAnsi" w:hAnsiTheme="minorHAnsi" w:cstheme="minorHAnsi"/>
                <w:i/>
                <w:color w:val="auto"/>
                <w:sz w:val="24"/>
                <w:szCs w:val="18"/>
                <w:lang w:val="en-US"/>
              </w:rPr>
            </w:pPr>
            <w:proofErr w:type="spellStart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  <w:lang w:val="en-US"/>
              </w:rPr>
              <w:t>ms</w:t>
            </w:r>
            <w:proofErr w:type="spellEnd"/>
            <w:r w:rsidRPr="008D75C6">
              <w:rPr>
                <w:rFonts w:asciiTheme="minorHAnsi" w:hAnsiTheme="minorHAnsi" w:cstheme="minorHAnsi"/>
                <w:bCs/>
                <w:i/>
                <w:color w:val="auto"/>
                <w:sz w:val="24"/>
                <w:szCs w:val="18"/>
                <w:lang w:val="en-US"/>
              </w:rPr>
              <w:t xml:space="preserve"> IFN-</w:t>
            </w:r>
            <w:r w:rsidRPr="008D75C6">
              <w:rPr>
                <w:rFonts w:asciiTheme="minorHAnsi" w:hAnsiTheme="minorHAnsi" w:cstheme="minorHAnsi"/>
                <w:bCs/>
                <w:i/>
                <w:color w:val="auto"/>
                <w:sz w:val="24"/>
                <w:szCs w:val="18"/>
              </w:rPr>
              <w:t>γ</w:t>
            </w:r>
          </w:p>
        </w:tc>
        <w:tc>
          <w:tcPr>
            <w:tcW w:w="6349" w:type="dxa"/>
          </w:tcPr>
          <w:p w14:paraId="4B71EBC4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 xml:space="preserve">Forward primer: </w:t>
            </w: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  <w:lang w:val="en-US"/>
              </w:rPr>
              <w:t>ACAATGAACGCTACACACTGCAT</w:t>
            </w:r>
          </w:p>
          <w:p w14:paraId="6C6E9A5D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 xml:space="preserve">Reverse primer: </w:t>
            </w: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  <w:lang w:val="en-US"/>
              </w:rPr>
              <w:t>TGGCAGTAACAGCCAGAAACA</w:t>
            </w:r>
          </w:p>
          <w:p w14:paraId="6A24CBA8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 xml:space="preserve">Probe: </w:t>
            </w: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  <w:lang w:val="en-US"/>
              </w:rPr>
              <w:t>TTGGCTTTGCAGCTCTTCCTCATGG</w:t>
            </w:r>
          </w:p>
        </w:tc>
      </w:tr>
      <w:tr w:rsidR="009B73C9" w:rsidRPr="008D75C6" w14:paraId="07BFFE93" w14:textId="77777777" w:rsidTr="00CF5DA0">
        <w:trPr>
          <w:trHeight w:val="1525"/>
          <w:jc w:val="center"/>
        </w:trPr>
        <w:tc>
          <w:tcPr>
            <w:tcW w:w="1696" w:type="dxa"/>
            <w:vAlign w:val="center"/>
          </w:tcPr>
          <w:p w14:paraId="167061F9" w14:textId="24183981" w:rsidR="009B73C9" w:rsidRPr="008D75C6" w:rsidRDefault="009B73C9" w:rsidP="00CF5DA0">
            <w:pPr>
              <w:jc w:val="center"/>
              <w:rPr>
                <w:rFonts w:asciiTheme="minorHAnsi" w:hAnsiTheme="minorHAnsi" w:cstheme="minorHAnsi"/>
                <w:bCs/>
                <w:i/>
                <w:color w:val="auto"/>
                <w:sz w:val="24"/>
                <w:szCs w:val="18"/>
                <w:lang w:val="en-US"/>
              </w:rPr>
            </w:pPr>
            <w:proofErr w:type="spellStart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  <w:lang w:val="en-US"/>
              </w:rPr>
              <w:lastRenderedPageBreak/>
              <w:t>ms</w:t>
            </w:r>
            <w:proofErr w:type="spellEnd"/>
            <w:r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  <w:t xml:space="preserve"> </w:t>
            </w:r>
            <w:r w:rsidR="00062F17" w:rsidRPr="008D75C6">
              <w:rPr>
                <w:rFonts w:asciiTheme="minorHAnsi" w:hAnsiTheme="minorHAnsi" w:cstheme="minorHAnsi"/>
                <w:i/>
                <w:color w:val="auto"/>
                <w:sz w:val="24"/>
                <w:szCs w:val="18"/>
              </w:rPr>
              <w:sym w:font="Symbol" w:char="F062"/>
            </w:r>
            <w:r w:rsidRPr="008D75C6">
              <w:rPr>
                <w:rFonts w:asciiTheme="minorHAnsi" w:hAnsiTheme="minorHAnsi" w:cstheme="minorHAnsi"/>
                <w:bCs/>
                <w:i/>
                <w:color w:val="auto"/>
                <w:sz w:val="24"/>
                <w:szCs w:val="18"/>
                <w:lang w:val="en-US"/>
              </w:rPr>
              <w:t>-actin</w:t>
            </w:r>
          </w:p>
        </w:tc>
        <w:tc>
          <w:tcPr>
            <w:tcW w:w="6349" w:type="dxa"/>
          </w:tcPr>
          <w:p w14:paraId="706B5B01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Forward primer: GCTTCTTTGCAGCTCCTTCGT</w:t>
            </w:r>
          </w:p>
          <w:p w14:paraId="618F357D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Reverse primer: GCGCAGCGATATCGTCATC</w:t>
            </w:r>
          </w:p>
          <w:p w14:paraId="4E03EDA0" w14:textId="77777777" w:rsidR="009B73C9" w:rsidRPr="008D75C6" w:rsidRDefault="009B73C9" w:rsidP="00CF5DA0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18"/>
              </w:rPr>
            </w:pPr>
            <w:r w:rsidRPr="008D75C6">
              <w:rPr>
                <w:rFonts w:asciiTheme="minorHAnsi" w:hAnsiTheme="minorHAnsi" w:cstheme="minorHAnsi"/>
                <w:color w:val="auto"/>
                <w:sz w:val="24"/>
                <w:szCs w:val="18"/>
              </w:rPr>
              <w:t>Probe: CACCCGCCACCAGTTCGCCAT</w:t>
            </w:r>
            <w:bookmarkStart w:id="0" w:name="_GoBack"/>
            <w:bookmarkEnd w:id="0"/>
          </w:p>
        </w:tc>
      </w:tr>
    </w:tbl>
    <w:p w14:paraId="3CBE2ECB" w14:textId="77777777" w:rsidR="009B73C9" w:rsidRPr="008D75C6" w:rsidRDefault="009B73C9">
      <w:pPr>
        <w:rPr>
          <w:rFonts w:asciiTheme="minorHAnsi" w:hAnsiTheme="minorHAnsi" w:cstheme="minorHAnsi"/>
          <w:color w:val="auto"/>
          <w:sz w:val="24"/>
          <w:szCs w:val="18"/>
        </w:rPr>
      </w:pPr>
    </w:p>
    <w:sectPr w:rsidR="009B73C9" w:rsidRPr="008D75C6" w:rsidSect="008D75C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3C9"/>
    <w:rsid w:val="00002E8E"/>
    <w:rsid w:val="00004359"/>
    <w:rsid w:val="000054A6"/>
    <w:rsid w:val="000062E7"/>
    <w:rsid w:val="000065C6"/>
    <w:rsid w:val="000066D1"/>
    <w:rsid w:val="00006710"/>
    <w:rsid w:val="00010208"/>
    <w:rsid w:val="00014F12"/>
    <w:rsid w:val="000158CA"/>
    <w:rsid w:val="0002317D"/>
    <w:rsid w:val="0003449D"/>
    <w:rsid w:val="0003517D"/>
    <w:rsid w:val="00035B31"/>
    <w:rsid w:val="00037C09"/>
    <w:rsid w:val="000403FD"/>
    <w:rsid w:val="00041065"/>
    <w:rsid w:val="00041198"/>
    <w:rsid w:val="000412B4"/>
    <w:rsid w:val="000414BA"/>
    <w:rsid w:val="000425B9"/>
    <w:rsid w:val="000425BC"/>
    <w:rsid w:val="00043AD5"/>
    <w:rsid w:val="0004444B"/>
    <w:rsid w:val="00045142"/>
    <w:rsid w:val="000455F4"/>
    <w:rsid w:val="00045DA0"/>
    <w:rsid w:val="00052068"/>
    <w:rsid w:val="00062F17"/>
    <w:rsid w:val="00063D74"/>
    <w:rsid w:val="000640A0"/>
    <w:rsid w:val="00077197"/>
    <w:rsid w:val="00085618"/>
    <w:rsid w:val="00087A15"/>
    <w:rsid w:val="00091A0F"/>
    <w:rsid w:val="00093F0D"/>
    <w:rsid w:val="000964D8"/>
    <w:rsid w:val="000976CE"/>
    <w:rsid w:val="000A460B"/>
    <w:rsid w:val="000A60E7"/>
    <w:rsid w:val="000B1412"/>
    <w:rsid w:val="000B30A6"/>
    <w:rsid w:val="000B3F8D"/>
    <w:rsid w:val="000C29AA"/>
    <w:rsid w:val="000C475D"/>
    <w:rsid w:val="000C5BA0"/>
    <w:rsid w:val="000C6A3C"/>
    <w:rsid w:val="000D5967"/>
    <w:rsid w:val="000D6523"/>
    <w:rsid w:val="000D6AD9"/>
    <w:rsid w:val="000D705B"/>
    <w:rsid w:val="000F38E8"/>
    <w:rsid w:val="000F57AD"/>
    <w:rsid w:val="000F6449"/>
    <w:rsid w:val="000F6D70"/>
    <w:rsid w:val="000F6EE1"/>
    <w:rsid w:val="000F6F1B"/>
    <w:rsid w:val="00100399"/>
    <w:rsid w:val="00101332"/>
    <w:rsid w:val="00110C98"/>
    <w:rsid w:val="001137B3"/>
    <w:rsid w:val="0011424A"/>
    <w:rsid w:val="0011436E"/>
    <w:rsid w:val="00115BED"/>
    <w:rsid w:val="0012039E"/>
    <w:rsid w:val="001217DF"/>
    <w:rsid w:val="00121824"/>
    <w:rsid w:val="00123C61"/>
    <w:rsid w:val="00131C3E"/>
    <w:rsid w:val="001365C5"/>
    <w:rsid w:val="00137489"/>
    <w:rsid w:val="001379BF"/>
    <w:rsid w:val="00140507"/>
    <w:rsid w:val="00144756"/>
    <w:rsid w:val="00151C7B"/>
    <w:rsid w:val="00152CBE"/>
    <w:rsid w:val="00153102"/>
    <w:rsid w:val="001532A4"/>
    <w:rsid w:val="0015454B"/>
    <w:rsid w:val="0015500F"/>
    <w:rsid w:val="00155999"/>
    <w:rsid w:val="001560F0"/>
    <w:rsid w:val="00156FF8"/>
    <w:rsid w:val="00160607"/>
    <w:rsid w:val="001608A5"/>
    <w:rsid w:val="00160AF7"/>
    <w:rsid w:val="00164ECE"/>
    <w:rsid w:val="00166935"/>
    <w:rsid w:val="001673E3"/>
    <w:rsid w:val="00167DAB"/>
    <w:rsid w:val="0017105B"/>
    <w:rsid w:val="00173CE7"/>
    <w:rsid w:val="00175A0B"/>
    <w:rsid w:val="00175C18"/>
    <w:rsid w:val="00176640"/>
    <w:rsid w:val="00180013"/>
    <w:rsid w:val="0018156C"/>
    <w:rsid w:val="0018493E"/>
    <w:rsid w:val="00190BE9"/>
    <w:rsid w:val="001948C9"/>
    <w:rsid w:val="00194DD4"/>
    <w:rsid w:val="00196D75"/>
    <w:rsid w:val="00196D7B"/>
    <w:rsid w:val="0019701C"/>
    <w:rsid w:val="00197943"/>
    <w:rsid w:val="001A1A1C"/>
    <w:rsid w:val="001A21A5"/>
    <w:rsid w:val="001A5407"/>
    <w:rsid w:val="001A578A"/>
    <w:rsid w:val="001A5BEE"/>
    <w:rsid w:val="001A6A26"/>
    <w:rsid w:val="001B255F"/>
    <w:rsid w:val="001C199F"/>
    <w:rsid w:val="001C335E"/>
    <w:rsid w:val="001C4A87"/>
    <w:rsid w:val="001C4AAD"/>
    <w:rsid w:val="001C5DCA"/>
    <w:rsid w:val="001C6824"/>
    <w:rsid w:val="001C6BBA"/>
    <w:rsid w:val="001C7040"/>
    <w:rsid w:val="001C780A"/>
    <w:rsid w:val="001D130A"/>
    <w:rsid w:val="001D4FAD"/>
    <w:rsid w:val="001E1867"/>
    <w:rsid w:val="001E19A8"/>
    <w:rsid w:val="001E3646"/>
    <w:rsid w:val="001E37FB"/>
    <w:rsid w:val="001E5C83"/>
    <w:rsid w:val="001E6AA3"/>
    <w:rsid w:val="001E7092"/>
    <w:rsid w:val="001E70EF"/>
    <w:rsid w:val="001E7476"/>
    <w:rsid w:val="001F34B5"/>
    <w:rsid w:val="001F5161"/>
    <w:rsid w:val="002004DE"/>
    <w:rsid w:val="0020083D"/>
    <w:rsid w:val="00202587"/>
    <w:rsid w:val="0020290B"/>
    <w:rsid w:val="00206D40"/>
    <w:rsid w:val="00207136"/>
    <w:rsid w:val="00207F9A"/>
    <w:rsid w:val="00213015"/>
    <w:rsid w:val="00213196"/>
    <w:rsid w:val="00217206"/>
    <w:rsid w:val="00217D51"/>
    <w:rsid w:val="00220E7D"/>
    <w:rsid w:val="002230BE"/>
    <w:rsid w:val="0022378F"/>
    <w:rsid w:val="00223BCB"/>
    <w:rsid w:val="002253E9"/>
    <w:rsid w:val="0022547C"/>
    <w:rsid w:val="00225FA9"/>
    <w:rsid w:val="00226276"/>
    <w:rsid w:val="00232DD1"/>
    <w:rsid w:val="0023505E"/>
    <w:rsid w:val="00235495"/>
    <w:rsid w:val="002402D5"/>
    <w:rsid w:val="00241B19"/>
    <w:rsid w:val="00241BF7"/>
    <w:rsid w:val="00242ABE"/>
    <w:rsid w:val="002444C7"/>
    <w:rsid w:val="00250DB3"/>
    <w:rsid w:val="00251923"/>
    <w:rsid w:val="00251AF3"/>
    <w:rsid w:val="0025367C"/>
    <w:rsid w:val="002548C3"/>
    <w:rsid w:val="00255AD2"/>
    <w:rsid w:val="00256A7F"/>
    <w:rsid w:val="00260B1A"/>
    <w:rsid w:val="002610F3"/>
    <w:rsid w:val="00262887"/>
    <w:rsid w:val="002725B2"/>
    <w:rsid w:val="00275A23"/>
    <w:rsid w:val="002767F8"/>
    <w:rsid w:val="00277B50"/>
    <w:rsid w:val="00280E36"/>
    <w:rsid w:val="00281038"/>
    <w:rsid w:val="002834C5"/>
    <w:rsid w:val="002839A6"/>
    <w:rsid w:val="00283B26"/>
    <w:rsid w:val="00285400"/>
    <w:rsid w:val="00287079"/>
    <w:rsid w:val="002917B1"/>
    <w:rsid w:val="00291909"/>
    <w:rsid w:val="00292CB9"/>
    <w:rsid w:val="002941E2"/>
    <w:rsid w:val="00295524"/>
    <w:rsid w:val="0029669B"/>
    <w:rsid w:val="002A0B5A"/>
    <w:rsid w:val="002A218D"/>
    <w:rsid w:val="002A3031"/>
    <w:rsid w:val="002B0CB4"/>
    <w:rsid w:val="002B492B"/>
    <w:rsid w:val="002B616D"/>
    <w:rsid w:val="002C17D6"/>
    <w:rsid w:val="002C3B0C"/>
    <w:rsid w:val="002C475C"/>
    <w:rsid w:val="002D15D8"/>
    <w:rsid w:val="002D4619"/>
    <w:rsid w:val="002D66CB"/>
    <w:rsid w:val="002E0FD8"/>
    <w:rsid w:val="002E16B7"/>
    <w:rsid w:val="002E2E45"/>
    <w:rsid w:val="002E4CE1"/>
    <w:rsid w:val="002E4CE5"/>
    <w:rsid w:val="002E5925"/>
    <w:rsid w:val="002E5C54"/>
    <w:rsid w:val="002E5CB1"/>
    <w:rsid w:val="002E753A"/>
    <w:rsid w:val="002E7623"/>
    <w:rsid w:val="002E7FEE"/>
    <w:rsid w:val="002F006F"/>
    <w:rsid w:val="002F142A"/>
    <w:rsid w:val="002F3B25"/>
    <w:rsid w:val="002F4E42"/>
    <w:rsid w:val="00304F8A"/>
    <w:rsid w:val="003059AF"/>
    <w:rsid w:val="0030619B"/>
    <w:rsid w:val="00315689"/>
    <w:rsid w:val="00320BC1"/>
    <w:rsid w:val="00321748"/>
    <w:rsid w:val="0032175F"/>
    <w:rsid w:val="00321900"/>
    <w:rsid w:val="00323403"/>
    <w:rsid w:val="00324853"/>
    <w:rsid w:val="00325B1D"/>
    <w:rsid w:val="0033234C"/>
    <w:rsid w:val="00335E70"/>
    <w:rsid w:val="00346567"/>
    <w:rsid w:val="003479C9"/>
    <w:rsid w:val="0035130F"/>
    <w:rsid w:val="00353CD4"/>
    <w:rsid w:val="003570CD"/>
    <w:rsid w:val="00360280"/>
    <w:rsid w:val="00361F6B"/>
    <w:rsid w:val="003677CE"/>
    <w:rsid w:val="00367E72"/>
    <w:rsid w:val="00371C00"/>
    <w:rsid w:val="003725BF"/>
    <w:rsid w:val="00375945"/>
    <w:rsid w:val="00380FC6"/>
    <w:rsid w:val="0038382F"/>
    <w:rsid w:val="0038580B"/>
    <w:rsid w:val="00386D48"/>
    <w:rsid w:val="00391285"/>
    <w:rsid w:val="0039367A"/>
    <w:rsid w:val="00394650"/>
    <w:rsid w:val="003949C2"/>
    <w:rsid w:val="00395FC9"/>
    <w:rsid w:val="003A07E2"/>
    <w:rsid w:val="003A4CFE"/>
    <w:rsid w:val="003A5CD9"/>
    <w:rsid w:val="003A64BE"/>
    <w:rsid w:val="003B099E"/>
    <w:rsid w:val="003B2918"/>
    <w:rsid w:val="003B333D"/>
    <w:rsid w:val="003B3F98"/>
    <w:rsid w:val="003B6445"/>
    <w:rsid w:val="003B66FE"/>
    <w:rsid w:val="003B72BE"/>
    <w:rsid w:val="003C51EA"/>
    <w:rsid w:val="003C572A"/>
    <w:rsid w:val="003D03D7"/>
    <w:rsid w:val="003D089C"/>
    <w:rsid w:val="003D0C9D"/>
    <w:rsid w:val="003D0F6B"/>
    <w:rsid w:val="003E3246"/>
    <w:rsid w:val="003E3986"/>
    <w:rsid w:val="003E4236"/>
    <w:rsid w:val="003E63AD"/>
    <w:rsid w:val="003E67B9"/>
    <w:rsid w:val="003F166D"/>
    <w:rsid w:val="003F5F61"/>
    <w:rsid w:val="00401BEC"/>
    <w:rsid w:val="004025A9"/>
    <w:rsid w:val="004029B2"/>
    <w:rsid w:val="004049AE"/>
    <w:rsid w:val="0040608E"/>
    <w:rsid w:val="004116EB"/>
    <w:rsid w:val="00411777"/>
    <w:rsid w:val="00422464"/>
    <w:rsid w:val="00423944"/>
    <w:rsid w:val="00426955"/>
    <w:rsid w:val="00427839"/>
    <w:rsid w:val="0043027C"/>
    <w:rsid w:val="00430B0F"/>
    <w:rsid w:val="00430C8C"/>
    <w:rsid w:val="00431374"/>
    <w:rsid w:val="00431DCE"/>
    <w:rsid w:val="004342DC"/>
    <w:rsid w:val="00441A75"/>
    <w:rsid w:val="00444077"/>
    <w:rsid w:val="00444DA5"/>
    <w:rsid w:val="00445C85"/>
    <w:rsid w:val="004470B4"/>
    <w:rsid w:val="004475B2"/>
    <w:rsid w:val="0044774A"/>
    <w:rsid w:val="00447D87"/>
    <w:rsid w:val="0045110B"/>
    <w:rsid w:val="004530D9"/>
    <w:rsid w:val="00453C98"/>
    <w:rsid w:val="00455777"/>
    <w:rsid w:val="00455C51"/>
    <w:rsid w:val="00456948"/>
    <w:rsid w:val="004600CA"/>
    <w:rsid w:val="00463140"/>
    <w:rsid w:val="00464BF9"/>
    <w:rsid w:val="0046574E"/>
    <w:rsid w:val="00466B50"/>
    <w:rsid w:val="004674C7"/>
    <w:rsid w:val="00471338"/>
    <w:rsid w:val="0047281C"/>
    <w:rsid w:val="004765E4"/>
    <w:rsid w:val="00480274"/>
    <w:rsid w:val="00480F3C"/>
    <w:rsid w:val="0048268D"/>
    <w:rsid w:val="00482920"/>
    <w:rsid w:val="004834C3"/>
    <w:rsid w:val="0048522E"/>
    <w:rsid w:val="004873AE"/>
    <w:rsid w:val="0049061C"/>
    <w:rsid w:val="00491547"/>
    <w:rsid w:val="0049218B"/>
    <w:rsid w:val="004924C7"/>
    <w:rsid w:val="00494178"/>
    <w:rsid w:val="00495708"/>
    <w:rsid w:val="004957A3"/>
    <w:rsid w:val="004976EF"/>
    <w:rsid w:val="004A0DB4"/>
    <w:rsid w:val="004A4186"/>
    <w:rsid w:val="004A4809"/>
    <w:rsid w:val="004A563F"/>
    <w:rsid w:val="004B0A25"/>
    <w:rsid w:val="004B54D0"/>
    <w:rsid w:val="004B64DB"/>
    <w:rsid w:val="004C01E5"/>
    <w:rsid w:val="004C6847"/>
    <w:rsid w:val="004D0BDD"/>
    <w:rsid w:val="004D124C"/>
    <w:rsid w:val="004D5AFB"/>
    <w:rsid w:val="004D76BA"/>
    <w:rsid w:val="004E0227"/>
    <w:rsid w:val="004E0BBB"/>
    <w:rsid w:val="004E2A46"/>
    <w:rsid w:val="004E34FC"/>
    <w:rsid w:val="004E5AD6"/>
    <w:rsid w:val="004F0000"/>
    <w:rsid w:val="004F0490"/>
    <w:rsid w:val="004F0AEA"/>
    <w:rsid w:val="004F1455"/>
    <w:rsid w:val="004F36CE"/>
    <w:rsid w:val="004F5608"/>
    <w:rsid w:val="00501DB8"/>
    <w:rsid w:val="00502F0C"/>
    <w:rsid w:val="00504061"/>
    <w:rsid w:val="005064B8"/>
    <w:rsid w:val="005117FE"/>
    <w:rsid w:val="005122EF"/>
    <w:rsid w:val="0051390C"/>
    <w:rsid w:val="00515195"/>
    <w:rsid w:val="005151A7"/>
    <w:rsid w:val="005163EB"/>
    <w:rsid w:val="00516DFD"/>
    <w:rsid w:val="005171D5"/>
    <w:rsid w:val="00522E05"/>
    <w:rsid w:val="00523510"/>
    <w:rsid w:val="00523A56"/>
    <w:rsid w:val="00526622"/>
    <w:rsid w:val="0053137D"/>
    <w:rsid w:val="00536BF4"/>
    <w:rsid w:val="00536F21"/>
    <w:rsid w:val="00540560"/>
    <w:rsid w:val="005453E8"/>
    <w:rsid w:val="0054652B"/>
    <w:rsid w:val="0054655A"/>
    <w:rsid w:val="00547393"/>
    <w:rsid w:val="0054760A"/>
    <w:rsid w:val="0055078A"/>
    <w:rsid w:val="00553911"/>
    <w:rsid w:val="00554171"/>
    <w:rsid w:val="00554E83"/>
    <w:rsid w:val="0055764D"/>
    <w:rsid w:val="00557D3F"/>
    <w:rsid w:val="0056010C"/>
    <w:rsid w:val="0056291C"/>
    <w:rsid w:val="00562ABE"/>
    <w:rsid w:val="00562C5E"/>
    <w:rsid w:val="00562F85"/>
    <w:rsid w:val="00563D8E"/>
    <w:rsid w:val="005674E7"/>
    <w:rsid w:val="00567779"/>
    <w:rsid w:val="00567F8A"/>
    <w:rsid w:val="005719C4"/>
    <w:rsid w:val="0057394A"/>
    <w:rsid w:val="00573BBC"/>
    <w:rsid w:val="0057653F"/>
    <w:rsid w:val="0057680D"/>
    <w:rsid w:val="00580F85"/>
    <w:rsid w:val="00581F8D"/>
    <w:rsid w:val="00583E90"/>
    <w:rsid w:val="00584FBC"/>
    <w:rsid w:val="0058682D"/>
    <w:rsid w:val="00590F0E"/>
    <w:rsid w:val="00591B2C"/>
    <w:rsid w:val="0059741D"/>
    <w:rsid w:val="005A5BAC"/>
    <w:rsid w:val="005A721B"/>
    <w:rsid w:val="005B21E6"/>
    <w:rsid w:val="005B58E3"/>
    <w:rsid w:val="005B5ABC"/>
    <w:rsid w:val="005B66AB"/>
    <w:rsid w:val="005C2D63"/>
    <w:rsid w:val="005C53ED"/>
    <w:rsid w:val="005C5FD8"/>
    <w:rsid w:val="005D2548"/>
    <w:rsid w:val="005D3B4E"/>
    <w:rsid w:val="005D4297"/>
    <w:rsid w:val="005D5764"/>
    <w:rsid w:val="005D66BF"/>
    <w:rsid w:val="005E1E40"/>
    <w:rsid w:val="005E21BF"/>
    <w:rsid w:val="005E251A"/>
    <w:rsid w:val="005E2D05"/>
    <w:rsid w:val="005E316C"/>
    <w:rsid w:val="005E3960"/>
    <w:rsid w:val="005E3BC8"/>
    <w:rsid w:val="005E5F38"/>
    <w:rsid w:val="005E6F81"/>
    <w:rsid w:val="005E76EB"/>
    <w:rsid w:val="005E7812"/>
    <w:rsid w:val="005E7EB9"/>
    <w:rsid w:val="005F165B"/>
    <w:rsid w:val="005F4C24"/>
    <w:rsid w:val="0060065C"/>
    <w:rsid w:val="006009A2"/>
    <w:rsid w:val="00601556"/>
    <w:rsid w:val="00601CDD"/>
    <w:rsid w:val="006034F1"/>
    <w:rsid w:val="006064EB"/>
    <w:rsid w:val="00607EF2"/>
    <w:rsid w:val="00611374"/>
    <w:rsid w:val="00613ACD"/>
    <w:rsid w:val="00614264"/>
    <w:rsid w:val="006154FD"/>
    <w:rsid w:val="006157B2"/>
    <w:rsid w:val="00621E6D"/>
    <w:rsid w:val="00622A83"/>
    <w:rsid w:val="006245E9"/>
    <w:rsid w:val="00626E39"/>
    <w:rsid w:val="00631196"/>
    <w:rsid w:val="00636933"/>
    <w:rsid w:val="006449DD"/>
    <w:rsid w:val="006469FC"/>
    <w:rsid w:val="00646D7C"/>
    <w:rsid w:val="00647922"/>
    <w:rsid w:val="00651040"/>
    <w:rsid w:val="0065163A"/>
    <w:rsid w:val="00656DA7"/>
    <w:rsid w:val="00661CA0"/>
    <w:rsid w:val="0066256D"/>
    <w:rsid w:val="006675E3"/>
    <w:rsid w:val="006722CA"/>
    <w:rsid w:val="006728C7"/>
    <w:rsid w:val="00672C6C"/>
    <w:rsid w:val="0067456B"/>
    <w:rsid w:val="006769E8"/>
    <w:rsid w:val="006869DE"/>
    <w:rsid w:val="00686CA2"/>
    <w:rsid w:val="00690699"/>
    <w:rsid w:val="006918A5"/>
    <w:rsid w:val="006958B4"/>
    <w:rsid w:val="00696E91"/>
    <w:rsid w:val="006A0D33"/>
    <w:rsid w:val="006A2FE6"/>
    <w:rsid w:val="006A4822"/>
    <w:rsid w:val="006A67B9"/>
    <w:rsid w:val="006A711F"/>
    <w:rsid w:val="006B317E"/>
    <w:rsid w:val="006C0A25"/>
    <w:rsid w:val="006C6260"/>
    <w:rsid w:val="006D144A"/>
    <w:rsid w:val="006D22EA"/>
    <w:rsid w:val="006D5F1F"/>
    <w:rsid w:val="006D61A2"/>
    <w:rsid w:val="006E4145"/>
    <w:rsid w:val="006E4E6E"/>
    <w:rsid w:val="006E5907"/>
    <w:rsid w:val="006E6AAA"/>
    <w:rsid w:val="006E6E0E"/>
    <w:rsid w:val="006F165A"/>
    <w:rsid w:val="006F22D0"/>
    <w:rsid w:val="006F533A"/>
    <w:rsid w:val="00702A58"/>
    <w:rsid w:val="007035C8"/>
    <w:rsid w:val="00703C62"/>
    <w:rsid w:val="00705774"/>
    <w:rsid w:val="00707F09"/>
    <w:rsid w:val="00713A9B"/>
    <w:rsid w:val="00713E11"/>
    <w:rsid w:val="007141C9"/>
    <w:rsid w:val="007143E2"/>
    <w:rsid w:val="00714B7C"/>
    <w:rsid w:val="007154A1"/>
    <w:rsid w:val="007171FE"/>
    <w:rsid w:val="00721F2C"/>
    <w:rsid w:val="00721FF8"/>
    <w:rsid w:val="00722680"/>
    <w:rsid w:val="00722C14"/>
    <w:rsid w:val="007303DF"/>
    <w:rsid w:val="00732CD3"/>
    <w:rsid w:val="007353E1"/>
    <w:rsid w:val="00740087"/>
    <w:rsid w:val="00740578"/>
    <w:rsid w:val="00740961"/>
    <w:rsid w:val="00743C26"/>
    <w:rsid w:val="00744DE0"/>
    <w:rsid w:val="00751497"/>
    <w:rsid w:val="00751D18"/>
    <w:rsid w:val="007543CF"/>
    <w:rsid w:val="00755C9E"/>
    <w:rsid w:val="00761A6F"/>
    <w:rsid w:val="00762174"/>
    <w:rsid w:val="0076223D"/>
    <w:rsid w:val="007632DF"/>
    <w:rsid w:val="00764725"/>
    <w:rsid w:val="0076479B"/>
    <w:rsid w:val="00765306"/>
    <w:rsid w:val="00765380"/>
    <w:rsid w:val="00766042"/>
    <w:rsid w:val="0076782B"/>
    <w:rsid w:val="007678B6"/>
    <w:rsid w:val="0077591D"/>
    <w:rsid w:val="00775C1D"/>
    <w:rsid w:val="007772FA"/>
    <w:rsid w:val="00780D91"/>
    <w:rsid w:val="00782AA9"/>
    <w:rsid w:val="007906E9"/>
    <w:rsid w:val="00790AE9"/>
    <w:rsid w:val="0079175A"/>
    <w:rsid w:val="007917D0"/>
    <w:rsid w:val="007959D8"/>
    <w:rsid w:val="00795FC7"/>
    <w:rsid w:val="007A1353"/>
    <w:rsid w:val="007A713E"/>
    <w:rsid w:val="007B0730"/>
    <w:rsid w:val="007B20B7"/>
    <w:rsid w:val="007B20D2"/>
    <w:rsid w:val="007B26AB"/>
    <w:rsid w:val="007B2D19"/>
    <w:rsid w:val="007B2D95"/>
    <w:rsid w:val="007B4B25"/>
    <w:rsid w:val="007B744F"/>
    <w:rsid w:val="007C08BE"/>
    <w:rsid w:val="007C0FDA"/>
    <w:rsid w:val="007C15D9"/>
    <w:rsid w:val="007C18AC"/>
    <w:rsid w:val="007C323E"/>
    <w:rsid w:val="007D05AD"/>
    <w:rsid w:val="007E2B3A"/>
    <w:rsid w:val="007E2C0E"/>
    <w:rsid w:val="007E6B04"/>
    <w:rsid w:val="007E73F7"/>
    <w:rsid w:val="007F713A"/>
    <w:rsid w:val="00800BBC"/>
    <w:rsid w:val="00801394"/>
    <w:rsid w:val="0080345D"/>
    <w:rsid w:val="00804600"/>
    <w:rsid w:val="008060EA"/>
    <w:rsid w:val="0080698D"/>
    <w:rsid w:val="00810F1E"/>
    <w:rsid w:val="00811959"/>
    <w:rsid w:val="00811DE2"/>
    <w:rsid w:val="008125C0"/>
    <w:rsid w:val="00813CAB"/>
    <w:rsid w:val="008149D2"/>
    <w:rsid w:val="00815ACA"/>
    <w:rsid w:val="00815EA9"/>
    <w:rsid w:val="008217C3"/>
    <w:rsid w:val="00823A99"/>
    <w:rsid w:val="00824835"/>
    <w:rsid w:val="00825B59"/>
    <w:rsid w:val="00831F04"/>
    <w:rsid w:val="008327F6"/>
    <w:rsid w:val="00843B6F"/>
    <w:rsid w:val="0084434C"/>
    <w:rsid w:val="00844C43"/>
    <w:rsid w:val="00850AF8"/>
    <w:rsid w:val="00850CE5"/>
    <w:rsid w:val="00852D50"/>
    <w:rsid w:val="00853C56"/>
    <w:rsid w:val="008540F4"/>
    <w:rsid w:val="00854FBF"/>
    <w:rsid w:val="00857489"/>
    <w:rsid w:val="008616C4"/>
    <w:rsid w:val="00861F30"/>
    <w:rsid w:val="00865235"/>
    <w:rsid w:val="00865F17"/>
    <w:rsid w:val="008663AC"/>
    <w:rsid w:val="00870CA8"/>
    <w:rsid w:val="00872D05"/>
    <w:rsid w:val="00872F35"/>
    <w:rsid w:val="00875606"/>
    <w:rsid w:val="00875CCD"/>
    <w:rsid w:val="008760CD"/>
    <w:rsid w:val="0088042A"/>
    <w:rsid w:val="00880C5C"/>
    <w:rsid w:val="00881300"/>
    <w:rsid w:val="00882EE0"/>
    <w:rsid w:val="00883B78"/>
    <w:rsid w:val="008840AF"/>
    <w:rsid w:val="0088531C"/>
    <w:rsid w:val="008873C7"/>
    <w:rsid w:val="00887FE0"/>
    <w:rsid w:val="00890FB8"/>
    <w:rsid w:val="008910F5"/>
    <w:rsid w:val="00891865"/>
    <w:rsid w:val="008958E4"/>
    <w:rsid w:val="00896109"/>
    <w:rsid w:val="008A0F9D"/>
    <w:rsid w:val="008A28AB"/>
    <w:rsid w:val="008A3626"/>
    <w:rsid w:val="008A3652"/>
    <w:rsid w:val="008A5188"/>
    <w:rsid w:val="008A6385"/>
    <w:rsid w:val="008A659E"/>
    <w:rsid w:val="008A68B3"/>
    <w:rsid w:val="008B0DCF"/>
    <w:rsid w:val="008B3637"/>
    <w:rsid w:val="008B40BA"/>
    <w:rsid w:val="008B40C1"/>
    <w:rsid w:val="008B5EAB"/>
    <w:rsid w:val="008B5F21"/>
    <w:rsid w:val="008D4103"/>
    <w:rsid w:val="008D438B"/>
    <w:rsid w:val="008D57F6"/>
    <w:rsid w:val="008D6DFF"/>
    <w:rsid w:val="008D75C6"/>
    <w:rsid w:val="008E0B25"/>
    <w:rsid w:val="008E3A2D"/>
    <w:rsid w:val="008E51AC"/>
    <w:rsid w:val="008E5EF8"/>
    <w:rsid w:val="008E6549"/>
    <w:rsid w:val="008E7D3E"/>
    <w:rsid w:val="008F0493"/>
    <w:rsid w:val="008F29D7"/>
    <w:rsid w:val="008F2A56"/>
    <w:rsid w:val="008F4400"/>
    <w:rsid w:val="008F6CC5"/>
    <w:rsid w:val="008F722F"/>
    <w:rsid w:val="009011F2"/>
    <w:rsid w:val="00901F69"/>
    <w:rsid w:val="00902471"/>
    <w:rsid w:val="0090257D"/>
    <w:rsid w:val="00906A84"/>
    <w:rsid w:val="00907FD0"/>
    <w:rsid w:val="00912C9B"/>
    <w:rsid w:val="00913D75"/>
    <w:rsid w:val="0091501E"/>
    <w:rsid w:val="00917133"/>
    <w:rsid w:val="00917674"/>
    <w:rsid w:val="00920775"/>
    <w:rsid w:val="009227DD"/>
    <w:rsid w:val="0092287C"/>
    <w:rsid w:val="00923003"/>
    <w:rsid w:val="00923ECB"/>
    <w:rsid w:val="00931A61"/>
    <w:rsid w:val="00931B6F"/>
    <w:rsid w:val="00931FBC"/>
    <w:rsid w:val="00935DFB"/>
    <w:rsid w:val="00936785"/>
    <w:rsid w:val="00937250"/>
    <w:rsid w:val="009379B1"/>
    <w:rsid w:val="009400AA"/>
    <w:rsid w:val="0094012F"/>
    <w:rsid w:val="0094052F"/>
    <w:rsid w:val="00944FF8"/>
    <w:rsid w:val="00947191"/>
    <w:rsid w:val="009524C2"/>
    <w:rsid w:val="009565E5"/>
    <w:rsid w:val="00957630"/>
    <w:rsid w:val="0095783C"/>
    <w:rsid w:val="00960525"/>
    <w:rsid w:val="009618D0"/>
    <w:rsid w:val="00961C98"/>
    <w:rsid w:val="009662D8"/>
    <w:rsid w:val="009712AD"/>
    <w:rsid w:val="00975968"/>
    <w:rsid w:val="00975DAA"/>
    <w:rsid w:val="0098050D"/>
    <w:rsid w:val="00980D11"/>
    <w:rsid w:val="009814DF"/>
    <w:rsid w:val="0099145E"/>
    <w:rsid w:val="00992397"/>
    <w:rsid w:val="00993062"/>
    <w:rsid w:val="00993231"/>
    <w:rsid w:val="009958CB"/>
    <w:rsid w:val="009A05EA"/>
    <w:rsid w:val="009A3A47"/>
    <w:rsid w:val="009A3FC3"/>
    <w:rsid w:val="009A4AB4"/>
    <w:rsid w:val="009A4EC2"/>
    <w:rsid w:val="009A5060"/>
    <w:rsid w:val="009A63B7"/>
    <w:rsid w:val="009A66BB"/>
    <w:rsid w:val="009A6D7A"/>
    <w:rsid w:val="009B003C"/>
    <w:rsid w:val="009B0298"/>
    <w:rsid w:val="009B1B3A"/>
    <w:rsid w:val="009B50BA"/>
    <w:rsid w:val="009B73C9"/>
    <w:rsid w:val="009C03FD"/>
    <w:rsid w:val="009C2DFF"/>
    <w:rsid w:val="009C4244"/>
    <w:rsid w:val="009C4A89"/>
    <w:rsid w:val="009D1D1F"/>
    <w:rsid w:val="009D3F5D"/>
    <w:rsid w:val="009D47A5"/>
    <w:rsid w:val="009D5FBD"/>
    <w:rsid w:val="009E1481"/>
    <w:rsid w:val="009E1CD5"/>
    <w:rsid w:val="009E571E"/>
    <w:rsid w:val="009E6597"/>
    <w:rsid w:val="009E6DBA"/>
    <w:rsid w:val="009F0510"/>
    <w:rsid w:val="009F08AC"/>
    <w:rsid w:val="009F1630"/>
    <w:rsid w:val="009F2B7B"/>
    <w:rsid w:val="009F4BEC"/>
    <w:rsid w:val="009F723A"/>
    <w:rsid w:val="00A07AFA"/>
    <w:rsid w:val="00A10B1D"/>
    <w:rsid w:val="00A11442"/>
    <w:rsid w:val="00A14067"/>
    <w:rsid w:val="00A15F55"/>
    <w:rsid w:val="00A2235D"/>
    <w:rsid w:val="00A24E52"/>
    <w:rsid w:val="00A2506C"/>
    <w:rsid w:val="00A2523C"/>
    <w:rsid w:val="00A2777F"/>
    <w:rsid w:val="00A30B9C"/>
    <w:rsid w:val="00A31884"/>
    <w:rsid w:val="00A353FD"/>
    <w:rsid w:val="00A373F6"/>
    <w:rsid w:val="00A4502D"/>
    <w:rsid w:val="00A45415"/>
    <w:rsid w:val="00A456E2"/>
    <w:rsid w:val="00A46453"/>
    <w:rsid w:val="00A54E17"/>
    <w:rsid w:val="00A56219"/>
    <w:rsid w:val="00A567F2"/>
    <w:rsid w:val="00A575DD"/>
    <w:rsid w:val="00A57B87"/>
    <w:rsid w:val="00A619E8"/>
    <w:rsid w:val="00A625F3"/>
    <w:rsid w:val="00A62F7F"/>
    <w:rsid w:val="00A65B54"/>
    <w:rsid w:val="00A7048E"/>
    <w:rsid w:val="00A72A67"/>
    <w:rsid w:val="00A73410"/>
    <w:rsid w:val="00A755AE"/>
    <w:rsid w:val="00A76017"/>
    <w:rsid w:val="00A76161"/>
    <w:rsid w:val="00A76440"/>
    <w:rsid w:val="00A76A33"/>
    <w:rsid w:val="00A77F16"/>
    <w:rsid w:val="00A83F89"/>
    <w:rsid w:val="00A8462C"/>
    <w:rsid w:val="00A85292"/>
    <w:rsid w:val="00A868B8"/>
    <w:rsid w:val="00A86FB5"/>
    <w:rsid w:val="00A87FC4"/>
    <w:rsid w:val="00A93DA4"/>
    <w:rsid w:val="00A9522A"/>
    <w:rsid w:val="00AA11AF"/>
    <w:rsid w:val="00AA1479"/>
    <w:rsid w:val="00AA3818"/>
    <w:rsid w:val="00AA6FCE"/>
    <w:rsid w:val="00AB1FF9"/>
    <w:rsid w:val="00AB7648"/>
    <w:rsid w:val="00AC0390"/>
    <w:rsid w:val="00AC124F"/>
    <w:rsid w:val="00AD2872"/>
    <w:rsid w:val="00AD3185"/>
    <w:rsid w:val="00AD3263"/>
    <w:rsid w:val="00AD397F"/>
    <w:rsid w:val="00AD4C56"/>
    <w:rsid w:val="00AD69F8"/>
    <w:rsid w:val="00AE027C"/>
    <w:rsid w:val="00AE0542"/>
    <w:rsid w:val="00AE0A16"/>
    <w:rsid w:val="00AE13CF"/>
    <w:rsid w:val="00AE7182"/>
    <w:rsid w:val="00AF0275"/>
    <w:rsid w:val="00AF0EAF"/>
    <w:rsid w:val="00AF10ED"/>
    <w:rsid w:val="00AF25C5"/>
    <w:rsid w:val="00AF2B96"/>
    <w:rsid w:val="00AF2BC5"/>
    <w:rsid w:val="00AF46DD"/>
    <w:rsid w:val="00B00599"/>
    <w:rsid w:val="00B05990"/>
    <w:rsid w:val="00B05E8D"/>
    <w:rsid w:val="00B10270"/>
    <w:rsid w:val="00B138DA"/>
    <w:rsid w:val="00B1725A"/>
    <w:rsid w:val="00B17B34"/>
    <w:rsid w:val="00B22F59"/>
    <w:rsid w:val="00B237D8"/>
    <w:rsid w:val="00B240B7"/>
    <w:rsid w:val="00B25099"/>
    <w:rsid w:val="00B2546A"/>
    <w:rsid w:val="00B260E7"/>
    <w:rsid w:val="00B26E26"/>
    <w:rsid w:val="00B27E58"/>
    <w:rsid w:val="00B3071F"/>
    <w:rsid w:val="00B309A9"/>
    <w:rsid w:val="00B3124B"/>
    <w:rsid w:val="00B313F9"/>
    <w:rsid w:val="00B33F3A"/>
    <w:rsid w:val="00B3480F"/>
    <w:rsid w:val="00B3527D"/>
    <w:rsid w:val="00B431C1"/>
    <w:rsid w:val="00B444AB"/>
    <w:rsid w:val="00B4562F"/>
    <w:rsid w:val="00B45CAA"/>
    <w:rsid w:val="00B46786"/>
    <w:rsid w:val="00B47918"/>
    <w:rsid w:val="00B51159"/>
    <w:rsid w:val="00B534BF"/>
    <w:rsid w:val="00B55C14"/>
    <w:rsid w:val="00B56C7C"/>
    <w:rsid w:val="00B56E7A"/>
    <w:rsid w:val="00B573A1"/>
    <w:rsid w:val="00B65D9F"/>
    <w:rsid w:val="00B6623C"/>
    <w:rsid w:val="00B70754"/>
    <w:rsid w:val="00B73F9F"/>
    <w:rsid w:val="00B74333"/>
    <w:rsid w:val="00B75778"/>
    <w:rsid w:val="00B82EA8"/>
    <w:rsid w:val="00B83C98"/>
    <w:rsid w:val="00B90A4E"/>
    <w:rsid w:val="00B90C99"/>
    <w:rsid w:val="00B93594"/>
    <w:rsid w:val="00B93836"/>
    <w:rsid w:val="00B96EB3"/>
    <w:rsid w:val="00BA041D"/>
    <w:rsid w:val="00BA6CB7"/>
    <w:rsid w:val="00BB0B88"/>
    <w:rsid w:val="00BB55D0"/>
    <w:rsid w:val="00BB79F5"/>
    <w:rsid w:val="00BC4C24"/>
    <w:rsid w:val="00BC675C"/>
    <w:rsid w:val="00BC76F6"/>
    <w:rsid w:val="00BD0DCB"/>
    <w:rsid w:val="00BD2665"/>
    <w:rsid w:val="00BD4C25"/>
    <w:rsid w:val="00BD75FD"/>
    <w:rsid w:val="00BE5164"/>
    <w:rsid w:val="00BE6531"/>
    <w:rsid w:val="00BE7E04"/>
    <w:rsid w:val="00BF1518"/>
    <w:rsid w:val="00BF1B2C"/>
    <w:rsid w:val="00BF1FAB"/>
    <w:rsid w:val="00BF63AB"/>
    <w:rsid w:val="00BF73A1"/>
    <w:rsid w:val="00C02074"/>
    <w:rsid w:val="00C02083"/>
    <w:rsid w:val="00C03393"/>
    <w:rsid w:val="00C034AB"/>
    <w:rsid w:val="00C04850"/>
    <w:rsid w:val="00C05AE9"/>
    <w:rsid w:val="00C061EA"/>
    <w:rsid w:val="00C10762"/>
    <w:rsid w:val="00C11F24"/>
    <w:rsid w:val="00C121A2"/>
    <w:rsid w:val="00C210E7"/>
    <w:rsid w:val="00C26B40"/>
    <w:rsid w:val="00C3087C"/>
    <w:rsid w:val="00C31C9A"/>
    <w:rsid w:val="00C36515"/>
    <w:rsid w:val="00C44A69"/>
    <w:rsid w:val="00C464E3"/>
    <w:rsid w:val="00C469C0"/>
    <w:rsid w:val="00C521B0"/>
    <w:rsid w:val="00C5384D"/>
    <w:rsid w:val="00C55D22"/>
    <w:rsid w:val="00C60B43"/>
    <w:rsid w:val="00C62F24"/>
    <w:rsid w:val="00C63381"/>
    <w:rsid w:val="00C65101"/>
    <w:rsid w:val="00C66610"/>
    <w:rsid w:val="00C67F9C"/>
    <w:rsid w:val="00C70948"/>
    <w:rsid w:val="00C75A0F"/>
    <w:rsid w:val="00C812A5"/>
    <w:rsid w:val="00C83CE8"/>
    <w:rsid w:val="00C84E22"/>
    <w:rsid w:val="00C867E6"/>
    <w:rsid w:val="00C908FA"/>
    <w:rsid w:val="00C9181F"/>
    <w:rsid w:val="00C929EC"/>
    <w:rsid w:val="00C92CF5"/>
    <w:rsid w:val="00C92D3F"/>
    <w:rsid w:val="00C9357D"/>
    <w:rsid w:val="00C97CB0"/>
    <w:rsid w:val="00CA0CA1"/>
    <w:rsid w:val="00CA20F0"/>
    <w:rsid w:val="00CB049A"/>
    <w:rsid w:val="00CB4810"/>
    <w:rsid w:val="00CB4A0D"/>
    <w:rsid w:val="00CB6317"/>
    <w:rsid w:val="00CB649F"/>
    <w:rsid w:val="00CC20E8"/>
    <w:rsid w:val="00CC49D5"/>
    <w:rsid w:val="00CC50E1"/>
    <w:rsid w:val="00CC5395"/>
    <w:rsid w:val="00CC610A"/>
    <w:rsid w:val="00CC6E20"/>
    <w:rsid w:val="00CD0014"/>
    <w:rsid w:val="00CD4CC7"/>
    <w:rsid w:val="00CD5943"/>
    <w:rsid w:val="00CD70FE"/>
    <w:rsid w:val="00CE03A4"/>
    <w:rsid w:val="00CE511D"/>
    <w:rsid w:val="00CF0293"/>
    <w:rsid w:val="00CF2C7B"/>
    <w:rsid w:val="00CF7D88"/>
    <w:rsid w:val="00D02A78"/>
    <w:rsid w:val="00D046B8"/>
    <w:rsid w:val="00D055E5"/>
    <w:rsid w:val="00D06C9E"/>
    <w:rsid w:val="00D121B0"/>
    <w:rsid w:val="00D131AE"/>
    <w:rsid w:val="00D167BE"/>
    <w:rsid w:val="00D17335"/>
    <w:rsid w:val="00D17ED6"/>
    <w:rsid w:val="00D24364"/>
    <w:rsid w:val="00D27A09"/>
    <w:rsid w:val="00D30921"/>
    <w:rsid w:val="00D30FF3"/>
    <w:rsid w:val="00D31946"/>
    <w:rsid w:val="00D31B84"/>
    <w:rsid w:val="00D3361F"/>
    <w:rsid w:val="00D33C51"/>
    <w:rsid w:val="00D33C81"/>
    <w:rsid w:val="00D33EB5"/>
    <w:rsid w:val="00D340A7"/>
    <w:rsid w:val="00D36A80"/>
    <w:rsid w:val="00D404AC"/>
    <w:rsid w:val="00D44BE2"/>
    <w:rsid w:val="00D5129F"/>
    <w:rsid w:val="00D6020C"/>
    <w:rsid w:val="00D61C15"/>
    <w:rsid w:val="00D63A07"/>
    <w:rsid w:val="00D64E82"/>
    <w:rsid w:val="00D67F66"/>
    <w:rsid w:val="00D71794"/>
    <w:rsid w:val="00D72C44"/>
    <w:rsid w:val="00D72FDA"/>
    <w:rsid w:val="00D73098"/>
    <w:rsid w:val="00D752B4"/>
    <w:rsid w:val="00D76C5E"/>
    <w:rsid w:val="00D777E1"/>
    <w:rsid w:val="00D80C80"/>
    <w:rsid w:val="00D82A59"/>
    <w:rsid w:val="00D82CDD"/>
    <w:rsid w:val="00D83F6A"/>
    <w:rsid w:val="00D8567C"/>
    <w:rsid w:val="00D9071F"/>
    <w:rsid w:val="00D923FB"/>
    <w:rsid w:val="00D9300D"/>
    <w:rsid w:val="00D937EF"/>
    <w:rsid w:val="00D93F95"/>
    <w:rsid w:val="00D9498F"/>
    <w:rsid w:val="00D96441"/>
    <w:rsid w:val="00DA3622"/>
    <w:rsid w:val="00DA423C"/>
    <w:rsid w:val="00DA6030"/>
    <w:rsid w:val="00DA644A"/>
    <w:rsid w:val="00DB0F7F"/>
    <w:rsid w:val="00DB15BB"/>
    <w:rsid w:val="00DB1E73"/>
    <w:rsid w:val="00DC0236"/>
    <w:rsid w:val="00DC107F"/>
    <w:rsid w:val="00DC182A"/>
    <w:rsid w:val="00DC2CDB"/>
    <w:rsid w:val="00DC7D37"/>
    <w:rsid w:val="00DD103E"/>
    <w:rsid w:val="00DD1DB1"/>
    <w:rsid w:val="00DD376B"/>
    <w:rsid w:val="00DD4573"/>
    <w:rsid w:val="00DE2140"/>
    <w:rsid w:val="00DE4712"/>
    <w:rsid w:val="00DE4E6C"/>
    <w:rsid w:val="00DF2405"/>
    <w:rsid w:val="00DF2D35"/>
    <w:rsid w:val="00DF31A2"/>
    <w:rsid w:val="00DF31DA"/>
    <w:rsid w:val="00DF3EEF"/>
    <w:rsid w:val="00DF4ED8"/>
    <w:rsid w:val="00DF5F8A"/>
    <w:rsid w:val="00DF666F"/>
    <w:rsid w:val="00E00C11"/>
    <w:rsid w:val="00E017A6"/>
    <w:rsid w:val="00E020A3"/>
    <w:rsid w:val="00E04B02"/>
    <w:rsid w:val="00E0612B"/>
    <w:rsid w:val="00E14C29"/>
    <w:rsid w:val="00E20552"/>
    <w:rsid w:val="00E213DB"/>
    <w:rsid w:val="00E2162D"/>
    <w:rsid w:val="00E21EAF"/>
    <w:rsid w:val="00E247D9"/>
    <w:rsid w:val="00E2499A"/>
    <w:rsid w:val="00E25C7F"/>
    <w:rsid w:val="00E265E0"/>
    <w:rsid w:val="00E26DF2"/>
    <w:rsid w:val="00E3345A"/>
    <w:rsid w:val="00E40525"/>
    <w:rsid w:val="00E40F8B"/>
    <w:rsid w:val="00E414FA"/>
    <w:rsid w:val="00E44B09"/>
    <w:rsid w:val="00E47207"/>
    <w:rsid w:val="00E51843"/>
    <w:rsid w:val="00E54167"/>
    <w:rsid w:val="00E56BF8"/>
    <w:rsid w:val="00E57504"/>
    <w:rsid w:val="00E607BA"/>
    <w:rsid w:val="00E66992"/>
    <w:rsid w:val="00E70182"/>
    <w:rsid w:val="00E72F1F"/>
    <w:rsid w:val="00E748CB"/>
    <w:rsid w:val="00E753B8"/>
    <w:rsid w:val="00E86716"/>
    <w:rsid w:val="00E922D8"/>
    <w:rsid w:val="00E9335C"/>
    <w:rsid w:val="00E95CAF"/>
    <w:rsid w:val="00E96C2C"/>
    <w:rsid w:val="00EA0828"/>
    <w:rsid w:val="00EA1806"/>
    <w:rsid w:val="00EA25CC"/>
    <w:rsid w:val="00EA41C6"/>
    <w:rsid w:val="00EA69D3"/>
    <w:rsid w:val="00EB0284"/>
    <w:rsid w:val="00EB0F07"/>
    <w:rsid w:val="00EB1D4B"/>
    <w:rsid w:val="00EB3572"/>
    <w:rsid w:val="00EB68FD"/>
    <w:rsid w:val="00EB6C40"/>
    <w:rsid w:val="00EC34CE"/>
    <w:rsid w:val="00EC5867"/>
    <w:rsid w:val="00ED44B4"/>
    <w:rsid w:val="00ED7F3D"/>
    <w:rsid w:val="00EE1FFE"/>
    <w:rsid w:val="00EE3899"/>
    <w:rsid w:val="00EE39F2"/>
    <w:rsid w:val="00EE7A73"/>
    <w:rsid w:val="00EF3622"/>
    <w:rsid w:val="00EF4251"/>
    <w:rsid w:val="00EF56E6"/>
    <w:rsid w:val="00F0213A"/>
    <w:rsid w:val="00F138D6"/>
    <w:rsid w:val="00F14745"/>
    <w:rsid w:val="00F1474F"/>
    <w:rsid w:val="00F164BD"/>
    <w:rsid w:val="00F1681C"/>
    <w:rsid w:val="00F17490"/>
    <w:rsid w:val="00F204EE"/>
    <w:rsid w:val="00F20A4F"/>
    <w:rsid w:val="00F21939"/>
    <w:rsid w:val="00F24E56"/>
    <w:rsid w:val="00F25B2E"/>
    <w:rsid w:val="00F25E84"/>
    <w:rsid w:val="00F26F39"/>
    <w:rsid w:val="00F27062"/>
    <w:rsid w:val="00F35DDF"/>
    <w:rsid w:val="00F37FC4"/>
    <w:rsid w:val="00F47019"/>
    <w:rsid w:val="00F515F0"/>
    <w:rsid w:val="00F51B26"/>
    <w:rsid w:val="00F539EE"/>
    <w:rsid w:val="00F5580B"/>
    <w:rsid w:val="00F572A3"/>
    <w:rsid w:val="00F66DF0"/>
    <w:rsid w:val="00F72C4C"/>
    <w:rsid w:val="00F741D6"/>
    <w:rsid w:val="00F7433A"/>
    <w:rsid w:val="00F74739"/>
    <w:rsid w:val="00F74776"/>
    <w:rsid w:val="00F81867"/>
    <w:rsid w:val="00F90740"/>
    <w:rsid w:val="00F91203"/>
    <w:rsid w:val="00F92A44"/>
    <w:rsid w:val="00FA00CD"/>
    <w:rsid w:val="00FB1F87"/>
    <w:rsid w:val="00FC3C08"/>
    <w:rsid w:val="00FC4851"/>
    <w:rsid w:val="00FD05B4"/>
    <w:rsid w:val="00FD462B"/>
    <w:rsid w:val="00FD46CE"/>
    <w:rsid w:val="00FD476E"/>
    <w:rsid w:val="00FD5DA6"/>
    <w:rsid w:val="00FD6661"/>
    <w:rsid w:val="00FD70E9"/>
    <w:rsid w:val="00FD72C6"/>
    <w:rsid w:val="00FE1FA2"/>
    <w:rsid w:val="00FE2C4A"/>
    <w:rsid w:val="00FF1535"/>
    <w:rsid w:val="00FF24F8"/>
    <w:rsid w:val="00FF2E74"/>
    <w:rsid w:val="00FF39B1"/>
    <w:rsid w:val="00FF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7DB97"/>
  <w14:defaultImageDpi w14:val="32767"/>
  <w15:chartTrackingRefBased/>
  <w15:docId w15:val="{001801D9-B474-F64C-BBBC-729CCDCEF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 w:themeColor="text1"/>
        <w:sz w:val="22"/>
        <w:szCs w:val="16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3C9"/>
    <w:pPr>
      <w:spacing w:after="120"/>
    </w:pPr>
    <w:rPr>
      <w:color w:val="3333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D8567C"/>
    <w:pPr>
      <w:spacing w:before="120" w:after="0"/>
    </w:pPr>
    <w:rPr>
      <w:b/>
      <w:bCs/>
      <w:iCs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9B73C9"/>
    <w:pPr>
      <w:spacing w:after="0" w:line="240" w:lineRule="auto"/>
    </w:pPr>
    <w:rPr>
      <w:color w:val="33333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ITRA ASANPRAKIT</dc:creator>
  <cp:keywords/>
  <dc:description/>
  <cp:lastModifiedBy>Ramya G</cp:lastModifiedBy>
  <cp:revision>4</cp:revision>
  <dcterms:created xsi:type="dcterms:W3CDTF">2021-03-31T17:38:00Z</dcterms:created>
  <dcterms:modified xsi:type="dcterms:W3CDTF">2022-09-20T05:31:00Z</dcterms:modified>
</cp:coreProperties>
</file>